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9AC8F3" w14:textId="18AB9498" w:rsidR="009A0AEE" w:rsidRDefault="009A0AEE" w:rsidP="0041781E">
      <w:pPr>
        <w:pStyle w:val="berschrift2"/>
        <w:spacing w:line="360" w:lineRule="auto"/>
        <w:rPr>
          <w:rFonts w:cs="Arial"/>
          <w:szCs w:val="24"/>
          <w:lang w:val="en-US"/>
        </w:rPr>
      </w:pPr>
      <w:bookmarkStart w:id="0" w:name="_Toc10203161"/>
      <w:r w:rsidRPr="00E02A1C">
        <w:rPr>
          <w:rFonts w:cs="Arial"/>
          <w:szCs w:val="24"/>
          <w:lang w:val="en-US"/>
        </w:rPr>
        <w:t>S</w:t>
      </w:r>
      <w:r w:rsidR="009C3EEA">
        <w:rPr>
          <w:rFonts w:cs="Arial"/>
          <w:szCs w:val="24"/>
          <w:lang w:val="en-US"/>
        </w:rPr>
        <w:t>8</w:t>
      </w:r>
      <w:r w:rsidR="00BB7754">
        <w:rPr>
          <w:rFonts w:cs="Arial"/>
          <w:szCs w:val="24"/>
          <w:lang w:val="en-US"/>
        </w:rPr>
        <w:t xml:space="preserve"> Table</w:t>
      </w:r>
      <w:bookmarkStart w:id="1" w:name="_GoBack"/>
      <w:bookmarkEnd w:id="1"/>
      <w:r w:rsidRPr="00E02A1C">
        <w:rPr>
          <w:rFonts w:cs="Arial"/>
          <w:szCs w:val="24"/>
          <w:lang w:val="en-US"/>
        </w:rPr>
        <w:t>: Positive ascites cultures of SBP patients during hospitalization indicating the distribution of Gram positive, Gram negative and MDR bacteria.</w:t>
      </w:r>
      <w:bookmarkEnd w:id="0"/>
    </w:p>
    <w:p w14:paraId="7DE44344" w14:textId="77777777" w:rsidR="0041781E" w:rsidRPr="0041781E" w:rsidRDefault="0041781E" w:rsidP="0041781E">
      <w:pPr>
        <w:rPr>
          <w:lang w:val="en-US"/>
        </w:rPr>
      </w:pPr>
    </w:p>
    <w:tbl>
      <w:tblPr>
        <w:tblStyle w:val="Listentabelle21"/>
        <w:tblW w:w="9300" w:type="dxa"/>
        <w:tblLook w:val="04A0" w:firstRow="1" w:lastRow="0" w:firstColumn="1" w:lastColumn="0" w:noHBand="0" w:noVBand="1"/>
      </w:tblPr>
      <w:tblGrid>
        <w:gridCol w:w="4555"/>
        <w:gridCol w:w="1991"/>
        <w:gridCol w:w="1377"/>
        <w:gridCol w:w="1377"/>
      </w:tblGrid>
      <w:tr w:rsidR="009A0AEE" w:rsidRPr="00E02A1C" w14:paraId="03D62CAE" w14:textId="77777777" w:rsidTr="00E02A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14:paraId="5D1BDFD4" w14:textId="77777777" w:rsidR="009A0AEE" w:rsidRPr="00E02A1C" w:rsidRDefault="009A0AEE" w:rsidP="006E36B3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zh-CN"/>
              </w:rPr>
              <w:t>Bacteria positive ascites cultures of SBP patients during hospitalization</w:t>
            </w:r>
          </w:p>
        </w:tc>
        <w:tc>
          <w:tcPr>
            <w:tcW w:w="1991" w:type="dxa"/>
            <w:hideMark/>
          </w:tcPr>
          <w:p w14:paraId="1166A1C8" w14:textId="77777777" w:rsidR="009A0AEE" w:rsidRPr="00E02A1C" w:rsidRDefault="009A0AEE" w:rsidP="006E36B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All SBP </w:t>
            </w:r>
            <w:proofErr w:type="spellStart"/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patients</w:t>
            </w:r>
            <w:proofErr w:type="spellEnd"/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(n=259)</w:t>
            </w:r>
          </w:p>
        </w:tc>
        <w:tc>
          <w:tcPr>
            <w:tcW w:w="1377" w:type="dxa"/>
            <w:hideMark/>
          </w:tcPr>
          <w:p w14:paraId="2959405D" w14:textId="77777777" w:rsidR="009A0AEE" w:rsidRPr="00E02A1C" w:rsidRDefault="009A0AEE" w:rsidP="006E36B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caSBP (n=56)</w:t>
            </w:r>
          </w:p>
        </w:tc>
        <w:tc>
          <w:tcPr>
            <w:tcW w:w="1377" w:type="dxa"/>
            <w:hideMark/>
          </w:tcPr>
          <w:p w14:paraId="6006E6EE" w14:textId="77777777" w:rsidR="009A0AEE" w:rsidRPr="00E02A1C" w:rsidRDefault="009A0AEE" w:rsidP="006E36B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nSBP (n=203)</w:t>
            </w:r>
          </w:p>
        </w:tc>
      </w:tr>
      <w:tr w:rsidR="009A0AEE" w:rsidRPr="00E02A1C" w14:paraId="29ED715C" w14:textId="77777777" w:rsidTr="00E02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14:paraId="4A7CB81F" w14:textId="77777777" w:rsidR="009A0AEE" w:rsidRPr="00995C26" w:rsidRDefault="009A0AEE" w:rsidP="006E36B3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995C26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zh-CN"/>
              </w:rPr>
              <w:t>Gram positive, n (%)</w:t>
            </w:r>
          </w:p>
        </w:tc>
        <w:tc>
          <w:tcPr>
            <w:tcW w:w="1991" w:type="dxa"/>
            <w:hideMark/>
          </w:tcPr>
          <w:p w14:paraId="2DB05DD9" w14:textId="77777777" w:rsidR="009A0AEE" w:rsidRPr="00E02A1C" w:rsidRDefault="009A0AEE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60 (23.17)</w:t>
            </w:r>
          </w:p>
        </w:tc>
        <w:tc>
          <w:tcPr>
            <w:tcW w:w="1377" w:type="dxa"/>
            <w:hideMark/>
          </w:tcPr>
          <w:p w14:paraId="620D067A" w14:textId="77777777" w:rsidR="009A0AEE" w:rsidRPr="00E02A1C" w:rsidRDefault="009A0AEE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11 (19.64)</w:t>
            </w:r>
          </w:p>
        </w:tc>
        <w:tc>
          <w:tcPr>
            <w:tcW w:w="1377" w:type="dxa"/>
            <w:hideMark/>
          </w:tcPr>
          <w:p w14:paraId="28BE5C73" w14:textId="77777777" w:rsidR="009A0AEE" w:rsidRPr="00E02A1C" w:rsidRDefault="009A0AEE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49 (24.14)</w:t>
            </w:r>
          </w:p>
        </w:tc>
      </w:tr>
      <w:tr w:rsidR="009A0AEE" w:rsidRPr="00E02A1C" w14:paraId="72252573" w14:textId="77777777" w:rsidTr="00E02A1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14:paraId="15229823" w14:textId="77777777" w:rsidR="009A0AEE" w:rsidRPr="00995C26" w:rsidRDefault="009A0AEE" w:rsidP="006E36B3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995C26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zh-CN"/>
              </w:rPr>
              <w:t>Gram negative, n (%)</w:t>
            </w:r>
          </w:p>
        </w:tc>
        <w:tc>
          <w:tcPr>
            <w:tcW w:w="1991" w:type="dxa"/>
            <w:hideMark/>
          </w:tcPr>
          <w:p w14:paraId="6B3335A7" w14:textId="77777777" w:rsidR="009A0AEE" w:rsidRPr="00E02A1C" w:rsidRDefault="009A0AEE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28 (10.81)</w:t>
            </w:r>
          </w:p>
        </w:tc>
        <w:tc>
          <w:tcPr>
            <w:tcW w:w="1377" w:type="dxa"/>
            <w:hideMark/>
          </w:tcPr>
          <w:p w14:paraId="269E37B0" w14:textId="77777777" w:rsidR="009A0AEE" w:rsidRPr="00E02A1C" w:rsidRDefault="009A0AEE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3 (5.36)</w:t>
            </w:r>
          </w:p>
        </w:tc>
        <w:tc>
          <w:tcPr>
            <w:tcW w:w="1377" w:type="dxa"/>
            <w:hideMark/>
          </w:tcPr>
          <w:p w14:paraId="1ECB23B2" w14:textId="77777777" w:rsidR="009A0AEE" w:rsidRPr="00E02A1C" w:rsidRDefault="009A0AEE" w:rsidP="006E36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25 (12.32)</w:t>
            </w:r>
          </w:p>
        </w:tc>
      </w:tr>
      <w:tr w:rsidR="009A0AEE" w:rsidRPr="00E02A1C" w14:paraId="2CC10CAB" w14:textId="77777777" w:rsidTr="00E02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14:paraId="161A990D" w14:textId="77777777" w:rsidR="009A0AEE" w:rsidRPr="00995C26" w:rsidRDefault="009A0AEE" w:rsidP="006E36B3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995C26"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eastAsia="zh-CN"/>
              </w:rPr>
              <w:t>MDR, n (%)</w:t>
            </w:r>
          </w:p>
        </w:tc>
        <w:tc>
          <w:tcPr>
            <w:tcW w:w="1991" w:type="dxa"/>
            <w:hideMark/>
          </w:tcPr>
          <w:p w14:paraId="156E4D55" w14:textId="77777777" w:rsidR="009A0AEE" w:rsidRPr="00E02A1C" w:rsidRDefault="009A0AEE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5 (1.93)</w:t>
            </w:r>
          </w:p>
        </w:tc>
        <w:tc>
          <w:tcPr>
            <w:tcW w:w="1377" w:type="dxa"/>
            <w:hideMark/>
          </w:tcPr>
          <w:p w14:paraId="439985E7" w14:textId="77777777" w:rsidR="009A0AEE" w:rsidRPr="00E02A1C" w:rsidRDefault="009A0AEE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0 (0.00)</w:t>
            </w:r>
          </w:p>
        </w:tc>
        <w:tc>
          <w:tcPr>
            <w:tcW w:w="1377" w:type="dxa"/>
            <w:hideMark/>
          </w:tcPr>
          <w:p w14:paraId="73B2C874" w14:textId="77777777" w:rsidR="009A0AEE" w:rsidRPr="00E02A1C" w:rsidRDefault="009A0AEE" w:rsidP="006E36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E02A1C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5 (2.46)</w:t>
            </w:r>
          </w:p>
        </w:tc>
      </w:tr>
    </w:tbl>
    <w:p w14:paraId="050FBFC9" w14:textId="1D536E6F" w:rsidR="009A0AEE" w:rsidRDefault="009A0AEE" w:rsidP="006E36B3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9A0AEE" w:rsidSect="00E02A1C">
      <w:headerReference w:type="even" r:id="rId7"/>
      <w:headerReference w:type="defaul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818C3F" w14:textId="77777777" w:rsidR="0094414B" w:rsidRDefault="0094414B" w:rsidP="00B616C8">
      <w:pPr>
        <w:spacing w:after="0" w:line="240" w:lineRule="auto"/>
      </w:pPr>
      <w:r>
        <w:separator/>
      </w:r>
    </w:p>
  </w:endnote>
  <w:endnote w:type="continuationSeparator" w:id="0">
    <w:p w14:paraId="4D4E21E7" w14:textId="77777777" w:rsidR="0094414B" w:rsidRDefault="0094414B" w:rsidP="00B61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9B887A" w14:textId="77777777" w:rsidR="0094414B" w:rsidRDefault="0094414B" w:rsidP="00B616C8">
      <w:pPr>
        <w:spacing w:after="0" w:line="240" w:lineRule="auto"/>
      </w:pPr>
      <w:r>
        <w:separator/>
      </w:r>
    </w:p>
  </w:footnote>
  <w:footnote w:type="continuationSeparator" w:id="0">
    <w:p w14:paraId="54814940" w14:textId="77777777" w:rsidR="0094414B" w:rsidRDefault="0094414B" w:rsidP="00B616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70894342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2996BFD1" w14:textId="7C1F0510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962AD15" w14:textId="77777777" w:rsidR="00A67759" w:rsidRDefault="00A67759" w:rsidP="00E02A1C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45103138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50440BC0" w14:textId="009CAA56" w:rsidR="00A67759" w:rsidRDefault="00A67759" w:rsidP="00E02A1C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A055D4"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2263230A" w14:textId="77777777" w:rsidR="00A67759" w:rsidRDefault="00A67759" w:rsidP="00E02A1C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1237"/>
    <w:rsid w:val="000076E3"/>
    <w:rsid w:val="000156DC"/>
    <w:rsid w:val="00030200"/>
    <w:rsid w:val="00063434"/>
    <w:rsid w:val="00067032"/>
    <w:rsid w:val="000A261C"/>
    <w:rsid w:val="000E79D6"/>
    <w:rsid w:val="00115D92"/>
    <w:rsid w:val="00131020"/>
    <w:rsid w:val="00133A1C"/>
    <w:rsid w:val="00195039"/>
    <w:rsid w:val="0019779B"/>
    <w:rsid w:val="0020190E"/>
    <w:rsid w:val="002070F8"/>
    <w:rsid w:val="00233CE6"/>
    <w:rsid w:val="002979CE"/>
    <w:rsid w:val="002C45E5"/>
    <w:rsid w:val="002D3DBE"/>
    <w:rsid w:val="002E0F20"/>
    <w:rsid w:val="002F465A"/>
    <w:rsid w:val="0030509A"/>
    <w:rsid w:val="0032254B"/>
    <w:rsid w:val="00370A66"/>
    <w:rsid w:val="0039592C"/>
    <w:rsid w:val="003B62B4"/>
    <w:rsid w:val="003C182A"/>
    <w:rsid w:val="003C3077"/>
    <w:rsid w:val="00416379"/>
    <w:rsid w:val="0041781E"/>
    <w:rsid w:val="0042066E"/>
    <w:rsid w:val="0043657C"/>
    <w:rsid w:val="00457AC7"/>
    <w:rsid w:val="0046304A"/>
    <w:rsid w:val="004E5170"/>
    <w:rsid w:val="0050583C"/>
    <w:rsid w:val="00523BB5"/>
    <w:rsid w:val="005E406F"/>
    <w:rsid w:val="006032C3"/>
    <w:rsid w:val="00611469"/>
    <w:rsid w:val="00632166"/>
    <w:rsid w:val="00663594"/>
    <w:rsid w:val="006B58CE"/>
    <w:rsid w:val="006B707C"/>
    <w:rsid w:val="006C6ADD"/>
    <w:rsid w:val="006D756F"/>
    <w:rsid w:val="006E36B3"/>
    <w:rsid w:val="006F4700"/>
    <w:rsid w:val="00703216"/>
    <w:rsid w:val="00703621"/>
    <w:rsid w:val="00726F49"/>
    <w:rsid w:val="007439C4"/>
    <w:rsid w:val="00785011"/>
    <w:rsid w:val="007C3C4B"/>
    <w:rsid w:val="007E6789"/>
    <w:rsid w:val="008307F3"/>
    <w:rsid w:val="0085713F"/>
    <w:rsid w:val="0088414D"/>
    <w:rsid w:val="00894703"/>
    <w:rsid w:val="008A106A"/>
    <w:rsid w:val="008C1237"/>
    <w:rsid w:val="008E6299"/>
    <w:rsid w:val="008F3DC3"/>
    <w:rsid w:val="00901040"/>
    <w:rsid w:val="00921065"/>
    <w:rsid w:val="009217AF"/>
    <w:rsid w:val="009262E7"/>
    <w:rsid w:val="0094414B"/>
    <w:rsid w:val="00995C26"/>
    <w:rsid w:val="009A0AEE"/>
    <w:rsid w:val="009B00FF"/>
    <w:rsid w:val="009C3EEA"/>
    <w:rsid w:val="00A055D4"/>
    <w:rsid w:val="00A13755"/>
    <w:rsid w:val="00A45ADF"/>
    <w:rsid w:val="00A67759"/>
    <w:rsid w:val="00A93D9A"/>
    <w:rsid w:val="00AB2A7B"/>
    <w:rsid w:val="00B06CAE"/>
    <w:rsid w:val="00B07D64"/>
    <w:rsid w:val="00B10FA6"/>
    <w:rsid w:val="00B13F7E"/>
    <w:rsid w:val="00B616C8"/>
    <w:rsid w:val="00B63C3D"/>
    <w:rsid w:val="00B83CC0"/>
    <w:rsid w:val="00B96CC7"/>
    <w:rsid w:val="00B97B29"/>
    <w:rsid w:val="00BB4C3F"/>
    <w:rsid w:val="00BB7754"/>
    <w:rsid w:val="00C914BF"/>
    <w:rsid w:val="00CA1FED"/>
    <w:rsid w:val="00CA6D0F"/>
    <w:rsid w:val="00CB51A2"/>
    <w:rsid w:val="00CF5ED6"/>
    <w:rsid w:val="00D3620F"/>
    <w:rsid w:val="00D374EF"/>
    <w:rsid w:val="00DC18C6"/>
    <w:rsid w:val="00DC3A65"/>
    <w:rsid w:val="00DE1EFD"/>
    <w:rsid w:val="00E02A1C"/>
    <w:rsid w:val="00E21C08"/>
    <w:rsid w:val="00E402D2"/>
    <w:rsid w:val="00E40721"/>
    <w:rsid w:val="00E75C8B"/>
    <w:rsid w:val="00E91428"/>
    <w:rsid w:val="00EA16A1"/>
    <w:rsid w:val="00ED0674"/>
    <w:rsid w:val="00EF02CE"/>
    <w:rsid w:val="00F12328"/>
    <w:rsid w:val="00F23E83"/>
    <w:rsid w:val="00FA0929"/>
    <w:rsid w:val="00FE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002227"/>
  <w15:docId w15:val="{88DBB878-F904-EA45-AE03-61503736A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02A1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45ADF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45A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1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1237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616C8"/>
  </w:style>
  <w:style w:type="paragraph" w:styleId="Fuzeile">
    <w:name w:val="footer"/>
    <w:basedOn w:val="Standard"/>
    <w:link w:val="FuzeileZchn"/>
    <w:uiPriority w:val="99"/>
    <w:unhideWhenUsed/>
    <w:rsid w:val="00B616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616C8"/>
  </w:style>
  <w:style w:type="table" w:styleId="HelleSchattierung">
    <w:name w:val="Light Shading"/>
    <w:basedOn w:val="NormaleTabelle"/>
    <w:uiPriority w:val="60"/>
    <w:rsid w:val="00523B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entabelle6farbig1">
    <w:name w:val="Listen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1">
    <w:name w:val="Gitternetztabelle 6 farbig1"/>
    <w:basedOn w:val="NormaleTabelle"/>
    <w:uiPriority w:val="51"/>
    <w:rsid w:val="00DE1EF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21">
    <w:name w:val="Listentabelle 21"/>
    <w:basedOn w:val="NormaleTabelle"/>
    <w:uiPriority w:val="47"/>
    <w:rsid w:val="0078501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6farbig2">
    <w:name w:val="Gitternetztabelle 6 farbig2"/>
    <w:basedOn w:val="NormaleTabelle"/>
    <w:uiPriority w:val="51"/>
    <w:rsid w:val="005058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E02A1C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02A1C"/>
    <w:pPr>
      <w:spacing w:before="480"/>
      <w:outlineLvl w:val="9"/>
    </w:pPr>
    <w:rPr>
      <w:b w:val="0"/>
      <w:bCs/>
      <w:sz w:val="28"/>
      <w:szCs w:val="28"/>
      <w:lang w:eastAsia="zh-CN"/>
    </w:rPr>
  </w:style>
  <w:style w:type="paragraph" w:styleId="Verzeichnis1">
    <w:name w:val="toc 1"/>
    <w:basedOn w:val="Standard"/>
    <w:next w:val="Standard"/>
    <w:autoRedefine/>
    <w:uiPriority w:val="39"/>
    <w:unhideWhenUsed/>
    <w:rsid w:val="00E02A1C"/>
    <w:pPr>
      <w:spacing w:before="120" w:after="0"/>
    </w:pPr>
    <w:rPr>
      <w:rFonts w:cstheme="minorHAnsi"/>
      <w:b/>
      <w:bCs/>
      <w:i/>
      <w:iCs/>
      <w:sz w:val="24"/>
      <w:szCs w:val="28"/>
    </w:rPr>
  </w:style>
  <w:style w:type="paragraph" w:styleId="Verzeichnis2">
    <w:name w:val="toc 2"/>
    <w:basedOn w:val="Standard"/>
    <w:next w:val="Standard"/>
    <w:autoRedefine/>
    <w:uiPriority w:val="39"/>
    <w:unhideWhenUsed/>
    <w:rsid w:val="00E02A1C"/>
    <w:pPr>
      <w:spacing w:before="120" w:after="0"/>
      <w:ind w:left="220"/>
    </w:pPr>
    <w:rPr>
      <w:rFonts w:cstheme="minorHAnsi"/>
      <w:b/>
      <w:bCs/>
      <w:szCs w:val="26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E02A1C"/>
    <w:pPr>
      <w:spacing w:after="0"/>
      <w:ind w:left="440"/>
    </w:pPr>
    <w:rPr>
      <w:rFonts w:cstheme="minorHAnsi"/>
      <w:sz w:val="20"/>
      <w:szCs w:val="24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E02A1C"/>
    <w:pPr>
      <w:spacing w:after="0"/>
      <w:ind w:left="660"/>
    </w:pPr>
    <w:rPr>
      <w:rFonts w:cstheme="minorHAnsi"/>
      <w:sz w:val="20"/>
      <w:szCs w:val="24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E02A1C"/>
    <w:pPr>
      <w:spacing w:after="0"/>
      <w:ind w:left="880"/>
    </w:pPr>
    <w:rPr>
      <w:rFonts w:cstheme="minorHAnsi"/>
      <w:sz w:val="20"/>
      <w:szCs w:val="24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E02A1C"/>
    <w:pPr>
      <w:spacing w:after="0"/>
      <w:ind w:left="1100"/>
    </w:pPr>
    <w:rPr>
      <w:rFonts w:cstheme="minorHAnsi"/>
      <w:sz w:val="20"/>
      <w:szCs w:val="24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E02A1C"/>
    <w:pPr>
      <w:spacing w:after="0"/>
      <w:ind w:left="1320"/>
    </w:pPr>
    <w:rPr>
      <w:rFonts w:cstheme="minorHAnsi"/>
      <w:sz w:val="20"/>
      <w:szCs w:val="24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E02A1C"/>
    <w:pPr>
      <w:spacing w:after="0"/>
      <w:ind w:left="1540"/>
    </w:pPr>
    <w:rPr>
      <w:rFonts w:cstheme="minorHAnsi"/>
      <w:sz w:val="20"/>
      <w:szCs w:val="24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E02A1C"/>
    <w:pPr>
      <w:spacing w:after="0"/>
      <w:ind w:left="1760"/>
    </w:pPr>
    <w:rPr>
      <w:rFonts w:cstheme="minorHAnsi"/>
      <w:sz w:val="20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45ADF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styleId="Seitenzahl">
    <w:name w:val="page number"/>
    <w:basedOn w:val="Absatz-Standardschriftart"/>
    <w:uiPriority w:val="99"/>
    <w:semiHidden/>
    <w:unhideWhenUsed/>
    <w:rsid w:val="00E02A1C"/>
  </w:style>
  <w:style w:type="character" w:styleId="Hyperlink">
    <w:name w:val="Hyperlink"/>
    <w:basedOn w:val="Absatz-Standardschriftart"/>
    <w:uiPriority w:val="99"/>
    <w:unhideWhenUsed/>
    <w:rsid w:val="00E02A1C"/>
    <w:rPr>
      <w:color w:val="0000FF" w:themeColor="hyperlink"/>
      <w:u w:val="single"/>
    </w:rPr>
  </w:style>
  <w:style w:type="paragraph" w:styleId="KeinLeerraum">
    <w:name w:val="No Spacing"/>
    <w:uiPriority w:val="1"/>
    <w:qFormat/>
    <w:rsid w:val="00E02A1C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A45AD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791F9B-25C7-3846-AFE0-378938BCB2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mann, Markus</dc:creator>
  <cp:lastModifiedBy>Markus Kimmann</cp:lastModifiedBy>
  <cp:revision>4</cp:revision>
  <dcterms:created xsi:type="dcterms:W3CDTF">2019-06-01T09:02:00Z</dcterms:created>
  <dcterms:modified xsi:type="dcterms:W3CDTF">2019-07-23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